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2900" w14:textId="35BD9B34" w:rsidR="00E64ECB" w:rsidRPr="00630938" w:rsidRDefault="00E64ECB" w:rsidP="00E64ECB">
      <w:pPr>
        <w:rPr>
          <w:rFonts w:ascii="Arial" w:eastAsia="微软雅黑" w:hAnsi="Arial" w:cs="Arial"/>
          <w:b/>
          <w:color w:val="000000" w:themeColor="text1"/>
          <w:sz w:val="20"/>
          <w:szCs w:val="18"/>
        </w:rPr>
      </w:pP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>Table S</w:t>
      </w:r>
      <w:r w:rsidR="006420FC">
        <w:rPr>
          <w:rFonts w:ascii="Arial" w:eastAsia="微软雅黑" w:hAnsi="Arial" w:cs="Arial"/>
          <w:b/>
          <w:color w:val="000000" w:themeColor="text1"/>
          <w:sz w:val="20"/>
          <w:szCs w:val="18"/>
        </w:rPr>
        <w:t>2</w:t>
      </w: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>.  A</w:t>
      </w:r>
      <w:r w:rsidRPr="00630938">
        <w:rPr>
          <w:rFonts w:ascii="Arial" w:eastAsia="微软雅黑" w:hAnsi="Arial" w:cs="Arial" w:hint="eastAsia"/>
          <w:b/>
          <w:color w:val="000000" w:themeColor="text1"/>
          <w:sz w:val="20"/>
          <w:szCs w:val="18"/>
        </w:rPr>
        <w:t>n</w:t>
      </w:r>
      <w:r w:rsidRPr="00630938">
        <w:rPr>
          <w:rFonts w:ascii="Arial" w:eastAsia="微软雅黑" w:hAnsi="Arial" w:cs="Arial"/>
          <w:b/>
          <w:color w:val="000000" w:themeColor="text1"/>
          <w:sz w:val="20"/>
          <w:szCs w:val="18"/>
        </w:rPr>
        <w:t xml:space="preserve">tibodies used in the experiments. </w:t>
      </w:r>
    </w:p>
    <w:tbl>
      <w:tblPr>
        <w:tblW w:w="83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1276"/>
        <w:gridCol w:w="767"/>
        <w:gridCol w:w="881"/>
        <w:gridCol w:w="698"/>
      </w:tblGrid>
      <w:tr w:rsidR="00E64ECB" w:rsidRPr="00B75D8D" w14:paraId="3792E953" w14:textId="77777777" w:rsidTr="000764A9">
        <w:trPr>
          <w:trHeight w:hRule="exact" w:val="306"/>
        </w:trPr>
        <w:tc>
          <w:tcPr>
            <w:tcW w:w="184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39D92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0C933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E37760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o. of Catalogue</w:t>
            </w:r>
          </w:p>
        </w:tc>
        <w:tc>
          <w:tcPr>
            <w:tcW w:w="2346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679384" w14:textId="77777777" w:rsidR="00E64ECB" w:rsidRDefault="00E64ECB" w:rsidP="00966FD8">
            <w:pPr>
              <w:widowControl/>
              <w:ind w:firstLineChars="200" w:firstLine="361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i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ution</w:t>
            </w:r>
          </w:p>
        </w:tc>
      </w:tr>
      <w:tr w:rsidR="00E64ECB" w:rsidRPr="00B75D8D" w14:paraId="0B7ED75C" w14:textId="77777777" w:rsidTr="000764A9">
        <w:trPr>
          <w:trHeight w:hRule="exact" w:val="281"/>
        </w:trPr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0DDBBD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0B3992F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086A68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E6D273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24683D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BF9332" w14:textId="71125F6F" w:rsidR="00E64ECB" w:rsidRDefault="00E64ECB" w:rsidP="000764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14:paraId="5FF9FFB3" w14:textId="77777777" w:rsidTr="000764A9">
        <w:trPr>
          <w:trHeight w:hRule="exact" w:val="454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89102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FB01F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cam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49085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124930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64791083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2000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 w14:paraId="137B5566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7D87DB6E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14:paraId="4BB034ED" w14:textId="77777777" w:rsidTr="000764A9">
        <w:trPr>
          <w:trHeight w:hRule="exact" w:val="4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34FDF" w14:textId="30B88B71" w:rsidR="00E64ECB" w:rsidRPr="00B75D8D" w:rsidRDefault="00362430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-Ak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ABC953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7282E" w14:textId="09A4719A" w:rsidR="00E64ECB" w:rsidRPr="00B75D8D" w:rsidRDefault="00375ED1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30</w:t>
            </w:r>
          </w:p>
        </w:tc>
        <w:tc>
          <w:tcPr>
            <w:tcW w:w="767" w:type="dxa"/>
            <w:vAlign w:val="center"/>
          </w:tcPr>
          <w:p w14:paraId="10AD3AF0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vAlign w:val="center"/>
          </w:tcPr>
          <w:p w14:paraId="60BAD4F0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vAlign w:val="center"/>
          </w:tcPr>
          <w:p w14:paraId="7A87ED86" w14:textId="68E419E9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14:paraId="2221B65F" w14:textId="77777777" w:rsidTr="000764A9">
        <w:trPr>
          <w:trHeight w:hRule="exact" w:val="454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B3CB1" w14:textId="7B6325E4" w:rsidR="00E64ECB" w:rsidRPr="00B75D8D" w:rsidRDefault="00362430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kt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842EE9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ll Signaling Technolog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088DF8" w14:textId="74CD91F2" w:rsidR="00E64ECB" w:rsidRPr="00B75D8D" w:rsidRDefault="00375ED1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767" w:type="dxa"/>
            <w:tcBorders>
              <w:bottom w:val="nil"/>
            </w:tcBorders>
            <w:vAlign w:val="center"/>
          </w:tcPr>
          <w:p w14:paraId="1D3B172C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1000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14:paraId="7EF4AFAD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14:paraId="0C0475A3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CB" w:rsidRPr="00B75D8D" w14:paraId="1016CAE4" w14:textId="77777777" w:rsidTr="000764A9">
        <w:trPr>
          <w:trHeight w:hRule="exact" w:val="454"/>
        </w:trPr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2E3CFA7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A213E3" w14:textId="77777777" w:rsidR="00E64ECB" w:rsidRPr="00B75D8D" w:rsidRDefault="00E64ECB" w:rsidP="000764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oteintech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,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E19340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70A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494-1-AP</w:t>
            </w:r>
          </w:p>
        </w:tc>
        <w:tc>
          <w:tcPr>
            <w:tcW w:w="767" w:type="dxa"/>
            <w:tcBorders>
              <w:top w:val="nil"/>
              <w:bottom w:val="single" w:sz="6" w:space="0" w:color="auto"/>
            </w:tcBorders>
            <w:vAlign w:val="center"/>
          </w:tcPr>
          <w:p w14:paraId="04DAE967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:3000</w:t>
            </w:r>
          </w:p>
        </w:tc>
        <w:tc>
          <w:tcPr>
            <w:tcW w:w="881" w:type="dxa"/>
            <w:tcBorders>
              <w:top w:val="nil"/>
              <w:bottom w:val="single" w:sz="6" w:space="0" w:color="auto"/>
            </w:tcBorders>
            <w:vAlign w:val="center"/>
          </w:tcPr>
          <w:p w14:paraId="5D38BE27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6" w:space="0" w:color="auto"/>
            </w:tcBorders>
            <w:vAlign w:val="center"/>
          </w:tcPr>
          <w:p w14:paraId="64E3BEAC" w14:textId="77777777" w:rsidR="00E64ECB" w:rsidRPr="00B75D8D" w:rsidRDefault="00E64ECB" w:rsidP="000764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57250B6" w14:textId="77777777" w:rsidR="007055EF" w:rsidRDefault="000B3FF3">
      <w:r>
        <w:rPr>
          <w:rFonts w:ascii="Arial" w:hAnsi="Arial" w:cs="Arial"/>
          <w:color w:val="000000"/>
          <w:kern w:val="0"/>
          <w:sz w:val="18"/>
          <w:szCs w:val="18"/>
        </w:rPr>
        <w:t>A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b</w:t>
      </w:r>
      <w:r>
        <w:rPr>
          <w:rFonts w:ascii="Arial" w:hAnsi="Arial" w:cs="Arial"/>
          <w:color w:val="000000"/>
          <w:kern w:val="0"/>
          <w:sz w:val="18"/>
          <w:szCs w:val="18"/>
        </w:rPr>
        <w:t>breviations: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 WB: W</w:t>
      </w:r>
      <w:r w:rsidR="00E1688A">
        <w:rPr>
          <w:rFonts w:ascii="Arial" w:hAnsi="Arial" w:cs="Arial" w:hint="eastAsia"/>
          <w:color w:val="000000"/>
          <w:kern w:val="0"/>
          <w:sz w:val="18"/>
          <w:szCs w:val="18"/>
        </w:rPr>
        <w:t>e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stern blot; IHC: </w:t>
      </w:r>
      <w:r w:rsidR="00E1688A" w:rsidRPr="00E1688A">
        <w:rPr>
          <w:rFonts w:ascii="Arial" w:hAnsi="Arial" w:cs="Arial"/>
          <w:color w:val="000000"/>
          <w:kern w:val="0"/>
          <w:sz w:val="18"/>
          <w:szCs w:val="18"/>
        </w:rPr>
        <w:t>Immunohistochemistry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; IF: </w:t>
      </w:r>
      <w:r w:rsidR="00E1688A" w:rsidRPr="00E1688A">
        <w:rPr>
          <w:rFonts w:ascii="Arial" w:hAnsi="Arial" w:cs="Arial"/>
          <w:color w:val="000000"/>
          <w:kern w:val="0"/>
          <w:sz w:val="18"/>
          <w:szCs w:val="18"/>
        </w:rPr>
        <w:t>Immunofluorescence</w:t>
      </w:r>
      <w:r w:rsidR="00E1688A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</w:p>
    <w:sectPr w:rsidR="007055EF" w:rsidSect="00526B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CB"/>
    <w:rsid w:val="000B3FF3"/>
    <w:rsid w:val="002C1E4E"/>
    <w:rsid w:val="00362430"/>
    <w:rsid w:val="00375ED1"/>
    <w:rsid w:val="00526BBC"/>
    <w:rsid w:val="00553D0D"/>
    <w:rsid w:val="006420FC"/>
    <w:rsid w:val="00712F43"/>
    <w:rsid w:val="007B76DF"/>
    <w:rsid w:val="00803AA5"/>
    <w:rsid w:val="00882F63"/>
    <w:rsid w:val="00966FD8"/>
    <w:rsid w:val="009818C7"/>
    <w:rsid w:val="009A4465"/>
    <w:rsid w:val="00CF7C29"/>
    <w:rsid w:val="00D96692"/>
    <w:rsid w:val="00DC4875"/>
    <w:rsid w:val="00E1688A"/>
    <w:rsid w:val="00E64ECB"/>
    <w:rsid w:val="00F40A85"/>
    <w:rsid w:val="00FF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1362C"/>
  <w15:chartTrackingRefBased/>
  <w15:docId w15:val="{DBB6640D-A2BA-D242-89A7-548B2027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ECB"/>
    <w:pPr>
      <w:widowControl w:val="0"/>
      <w:jc w:val="both"/>
    </w:pPr>
    <w:rPr>
      <w:rFonts w:eastAsia="SimSun-Ext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</dc:creator>
  <cp:keywords/>
  <dc:description/>
  <cp:lastModifiedBy>dan yu</cp:lastModifiedBy>
  <cp:revision>9</cp:revision>
  <dcterms:created xsi:type="dcterms:W3CDTF">2021-09-25T16:01:00Z</dcterms:created>
  <dcterms:modified xsi:type="dcterms:W3CDTF">2023-05-24T16:08:00Z</dcterms:modified>
</cp:coreProperties>
</file>